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0A0A8" w14:textId="78056F69" w:rsidR="00FA25A6" w:rsidRPr="00B73FCC" w:rsidRDefault="00FA25A6" w:rsidP="00FA25A6">
      <w:pPr>
        <w:pStyle w:val="Lgende"/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</w:pPr>
      <w:bookmarkStart w:id="0" w:name="_Toc178513415"/>
      <w:r w:rsidRPr="00B73FC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S</w:t>
      </w:r>
      <w:r w:rsidR="00752826" w:rsidRPr="00B73FC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>3</w:t>
      </w:r>
      <w:r w:rsidRPr="00B73FCC">
        <w:rPr>
          <w:rFonts w:ascii="Times New Roman" w:hAnsi="Times New Roman" w:cs="Times New Roman"/>
          <w:bCs/>
          <w:i w:val="0"/>
          <w:iCs w:val="0"/>
          <w:color w:val="auto"/>
          <w:sz w:val="20"/>
          <w:szCs w:val="20"/>
          <w:lang w:val="en-GB"/>
        </w:rPr>
        <w:t xml:space="preserve"> Table: Items for risk of bias assessment</w:t>
      </w:r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657"/>
        <w:gridCol w:w="2403"/>
      </w:tblGrid>
      <w:tr w:rsidR="00047D96" w:rsidRPr="002F6103" w14:paraId="6D9D16F2" w14:textId="77777777" w:rsidTr="00575C7D">
        <w:tc>
          <w:tcPr>
            <w:tcW w:w="6658" w:type="dxa"/>
          </w:tcPr>
          <w:p w14:paraId="1947B201" w14:textId="77777777" w:rsidR="00047D96" w:rsidRPr="002F6103" w:rsidRDefault="00047D96" w:rsidP="00735DD8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oy et al. tool for cross sectional studies </w:t>
            </w:r>
          </w:p>
        </w:tc>
        <w:tc>
          <w:tcPr>
            <w:tcW w:w="2404" w:type="dxa"/>
          </w:tcPr>
          <w:p w14:paraId="6E848988" w14:textId="77777777" w:rsidR="00047D96" w:rsidRPr="002F6103" w:rsidRDefault="00047D96" w:rsidP="00735DD8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Yes (1)/No (0)</w:t>
            </w:r>
          </w:p>
        </w:tc>
      </w:tr>
      <w:tr w:rsidR="0027602B" w:rsidRPr="002F6103" w14:paraId="0A130A62" w14:textId="77777777" w:rsidTr="00575C7D">
        <w:tc>
          <w:tcPr>
            <w:tcW w:w="6658" w:type="dxa"/>
          </w:tcPr>
          <w:p w14:paraId="2538CE3C" w14:textId="67EF0583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Was the study’s target population a close representation of the national population in relation to HBV </w:t>
            </w:r>
            <w:proofErr w:type="gramStart"/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alence  in</w:t>
            </w:r>
            <w:proofErr w:type="gramEnd"/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gnant women?</w:t>
            </w:r>
          </w:p>
        </w:tc>
        <w:tc>
          <w:tcPr>
            <w:tcW w:w="2404" w:type="dxa"/>
          </w:tcPr>
          <w:p w14:paraId="0F4CA2ED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27602B" w:rsidRPr="002F6103" w14:paraId="11D25802" w14:textId="77777777" w:rsidTr="00575C7D">
        <w:tc>
          <w:tcPr>
            <w:tcW w:w="6658" w:type="dxa"/>
          </w:tcPr>
          <w:p w14:paraId="1782127E" w14:textId="57B3514C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Was the sampling frame a true or close representation of the target population?</w:t>
            </w:r>
          </w:p>
        </w:tc>
        <w:tc>
          <w:tcPr>
            <w:tcW w:w="2404" w:type="dxa"/>
          </w:tcPr>
          <w:p w14:paraId="740C2AC9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27602B" w:rsidRPr="002F6103" w14:paraId="438E20C6" w14:textId="77777777" w:rsidTr="00575C7D">
        <w:tc>
          <w:tcPr>
            <w:tcW w:w="6658" w:type="dxa"/>
          </w:tcPr>
          <w:p w14:paraId="4D870949" w14:textId="1542C13B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Was some form of random selection used to select the sample, OR was </w:t>
            </w:r>
            <w:proofErr w:type="spellStart"/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nsus</w:t>
            </w:r>
            <w:proofErr w:type="spellEnd"/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dertaken?</w:t>
            </w:r>
          </w:p>
        </w:tc>
        <w:tc>
          <w:tcPr>
            <w:tcW w:w="2404" w:type="dxa"/>
          </w:tcPr>
          <w:p w14:paraId="507C1713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27602B" w:rsidRPr="00752826" w14:paraId="4B57374C" w14:textId="77777777" w:rsidTr="00575C7D">
        <w:tc>
          <w:tcPr>
            <w:tcW w:w="6658" w:type="dxa"/>
          </w:tcPr>
          <w:p w14:paraId="258E8DCA" w14:textId="3CFBA822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Were data collected directly from the subjects (as opposed to a proxy)?</w:t>
            </w:r>
          </w:p>
        </w:tc>
        <w:tc>
          <w:tcPr>
            <w:tcW w:w="2404" w:type="dxa"/>
          </w:tcPr>
          <w:p w14:paraId="68E243FD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7602B" w:rsidRPr="00752826" w14:paraId="3138CAE9" w14:textId="77777777" w:rsidTr="00575C7D">
        <w:tc>
          <w:tcPr>
            <w:tcW w:w="6658" w:type="dxa"/>
          </w:tcPr>
          <w:p w14:paraId="2C177A3E" w14:textId="1D6E06EE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Was an acceptable inclusion criteria definition used in the study?</w:t>
            </w:r>
          </w:p>
        </w:tc>
        <w:tc>
          <w:tcPr>
            <w:tcW w:w="2404" w:type="dxa"/>
          </w:tcPr>
          <w:p w14:paraId="1BB95D30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7602B" w:rsidRPr="00752826" w14:paraId="3A5D5735" w14:textId="77777777" w:rsidTr="00575C7D">
        <w:tc>
          <w:tcPr>
            <w:tcW w:w="6658" w:type="dxa"/>
          </w:tcPr>
          <w:p w14:paraId="06D06BAC" w14:textId="210CA57D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Did the author calculate and respect the expected sample size?</w:t>
            </w:r>
          </w:p>
        </w:tc>
        <w:tc>
          <w:tcPr>
            <w:tcW w:w="2404" w:type="dxa"/>
          </w:tcPr>
          <w:p w14:paraId="04BF4F99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7602B" w:rsidRPr="002F6103" w14:paraId="056A9553" w14:textId="77777777" w:rsidTr="00575C7D">
        <w:tc>
          <w:tcPr>
            <w:tcW w:w="6658" w:type="dxa"/>
          </w:tcPr>
          <w:p w14:paraId="732A2F01" w14:textId="7D357BC1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Was the HBV detection assay shown to have reliability and validity?</w:t>
            </w:r>
          </w:p>
        </w:tc>
        <w:tc>
          <w:tcPr>
            <w:tcW w:w="2404" w:type="dxa"/>
          </w:tcPr>
          <w:p w14:paraId="345A4089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27602B" w:rsidRPr="002F6103" w14:paraId="2634E265" w14:textId="77777777" w:rsidTr="00575C7D">
        <w:tc>
          <w:tcPr>
            <w:tcW w:w="6658" w:type="dxa"/>
          </w:tcPr>
          <w:p w14:paraId="64EF448D" w14:textId="07D9A908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Was the same mode of data collection used for all subjects?</w:t>
            </w:r>
          </w:p>
        </w:tc>
        <w:tc>
          <w:tcPr>
            <w:tcW w:w="2404" w:type="dxa"/>
          </w:tcPr>
          <w:p w14:paraId="4A25C64A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27602B" w:rsidRPr="002F6103" w14:paraId="434C7726" w14:textId="77777777" w:rsidTr="00575C7D">
        <w:tc>
          <w:tcPr>
            <w:tcW w:w="6658" w:type="dxa"/>
          </w:tcPr>
          <w:p w14:paraId="55DE0A8A" w14:textId="44364C95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Was the length of the study period &gt; or = 1 year?</w:t>
            </w:r>
          </w:p>
        </w:tc>
        <w:tc>
          <w:tcPr>
            <w:tcW w:w="2404" w:type="dxa"/>
          </w:tcPr>
          <w:p w14:paraId="424745C5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27602B" w:rsidRPr="002F6103" w14:paraId="0D08DFE2" w14:textId="77777777" w:rsidTr="00575C7D">
        <w:tc>
          <w:tcPr>
            <w:tcW w:w="6658" w:type="dxa"/>
          </w:tcPr>
          <w:p w14:paraId="6783CBD0" w14:textId="7224BE34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9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Were the numerator(s) and denominator(s) for the HBV data in pregnant women appropriate?</w:t>
            </w:r>
          </w:p>
        </w:tc>
        <w:tc>
          <w:tcPr>
            <w:tcW w:w="2404" w:type="dxa"/>
          </w:tcPr>
          <w:p w14:paraId="462ED0B1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27602B" w:rsidRPr="002F6103" w14:paraId="64F2104D" w14:textId="77777777" w:rsidTr="00575C7D">
        <w:tc>
          <w:tcPr>
            <w:tcW w:w="6658" w:type="dxa"/>
          </w:tcPr>
          <w:p w14:paraId="2881A2D1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2404" w:type="dxa"/>
          </w:tcPr>
          <w:p w14:paraId="104FEADE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27602B" w:rsidRPr="002F6103" w14:paraId="48198345" w14:textId="77777777" w:rsidTr="00575C7D">
        <w:tc>
          <w:tcPr>
            <w:tcW w:w="6658" w:type="dxa"/>
          </w:tcPr>
          <w:p w14:paraId="35684904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pretation of the risk of bias tool</w:t>
            </w:r>
          </w:p>
          <w:p w14:paraId="7CC5FFA2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2ECDA3E" w14:textId="77777777" w:rsidR="0027602B" w:rsidRPr="002F6103" w:rsidRDefault="0027602B" w:rsidP="0027602B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-10: Low risk of bias</w:t>
            </w:r>
          </w:p>
          <w:p w14:paraId="637D680B" w14:textId="77777777" w:rsidR="0027602B" w:rsidRPr="002F6103" w:rsidRDefault="0027602B" w:rsidP="0027602B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-6: Moderate risk of bias</w:t>
            </w:r>
          </w:p>
          <w:p w14:paraId="5D0D60EF" w14:textId="77777777" w:rsidR="0027602B" w:rsidRPr="002F6103" w:rsidRDefault="0027602B" w:rsidP="0027602B">
            <w:pPr>
              <w:pStyle w:val="Sansinterligne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F61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-3: High risk of bias</w:t>
            </w:r>
          </w:p>
        </w:tc>
        <w:tc>
          <w:tcPr>
            <w:tcW w:w="2404" w:type="dxa"/>
          </w:tcPr>
          <w:p w14:paraId="654CA317" w14:textId="77777777" w:rsidR="0027602B" w:rsidRPr="002F6103" w:rsidRDefault="0027602B" w:rsidP="0027602B">
            <w:pPr>
              <w:pStyle w:val="Sansinterligne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72FF84F6" w14:textId="7256E35C" w:rsidR="00995654" w:rsidRPr="002F6103" w:rsidRDefault="00CD48A6" w:rsidP="00325D33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F6103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Modified from:  Hoy D, Brooks P, Woolf A, Blyth F, March L, Bain C, et al. Assessing risk of bias in prevalence studies: modification of an existing tool and evidence of interrater agreement. J Clin Epidemiol. 2012;65: 934–939. </w:t>
      </w:r>
      <w:proofErr w:type="gramStart"/>
      <w:r w:rsidRPr="002F6103">
        <w:rPr>
          <w:rFonts w:ascii="Times New Roman" w:hAnsi="Times New Roman" w:cs="Times New Roman"/>
          <w:bCs/>
          <w:sz w:val="20"/>
          <w:szCs w:val="20"/>
          <w:lang w:val="en-CA"/>
        </w:rPr>
        <w:t>doi:10.1016/j.jclinepi</w:t>
      </w:r>
      <w:proofErr w:type="gramEnd"/>
      <w:r w:rsidRPr="002F6103">
        <w:rPr>
          <w:rFonts w:ascii="Times New Roman" w:hAnsi="Times New Roman" w:cs="Times New Roman"/>
          <w:bCs/>
          <w:sz w:val="20"/>
          <w:szCs w:val="20"/>
          <w:lang w:val="en-CA"/>
        </w:rPr>
        <w:t>.2011.11.014</w:t>
      </w:r>
    </w:p>
    <w:sectPr w:rsidR="00995654" w:rsidRPr="002F6103" w:rsidSect="00325D33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E3060" w14:textId="77777777" w:rsidR="000F0CBC" w:rsidRDefault="000F0CBC">
      <w:pPr>
        <w:spacing w:after="0" w:line="240" w:lineRule="auto"/>
      </w:pPr>
      <w:r>
        <w:separator/>
      </w:r>
    </w:p>
  </w:endnote>
  <w:endnote w:type="continuationSeparator" w:id="0">
    <w:p w14:paraId="408D1550" w14:textId="77777777" w:rsidR="000F0CBC" w:rsidRDefault="000F0C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Console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CD2ED" w14:textId="77777777" w:rsidR="00444460" w:rsidRDefault="00444460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426C80">
      <w:rPr>
        <w:noProof/>
        <w:lang w:val="zh-CN"/>
      </w:rPr>
      <w:t>1</w:t>
    </w:r>
    <w:r>
      <w:fldChar w:fldCharType="end"/>
    </w:r>
  </w:p>
  <w:p w14:paraId="12A4AED5" w14:textId="77777777" w:rsidR="00444460" w:rsidRDefault="0044446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7A31B" w14:textId="77777777" w:rsidR="000F0CBC" w:rsidRDefault="000F0CBC">
      <w:pPr>
        <w:spacing w:after="0" w:line="240" w:lineRule="auto"/>
      </w:pPr>
      <w:r>
        <w:separator/>
      </w:r>
    </w:p>
  </w:footnote>
  <w:footnote w:type="continuationSeparator" w:id="0">
    <w:p w14:paraId="6B6764B3" w14:textId="77777777" w:rsidR="000F0CBC" w:rsidRDefault="000F0C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F64D3"/>
    <w:multiLevelType w:val="hybridMultilevel"/>
    <w:tmpl w:val="79504D6E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F4B50"/>
    <w:multiLevelType w:val="hybridMultilevel"/>
    <w:tmpl w:val="5B9027E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60219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C41992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3BF3DAE"/>
    <w:multiLevelType w:val="hybridMultilevel"/>
    <w:tmpl w:val="B1F0D26C"/>
    <w:lvl w:ilvl="0" w:tplc="FA9482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50429"/>
    <w:multiLevelType w:val="hybridMultilevel"/>
    <w:tmpl w:val="58DE96EA"/>
    <w:lvl w:ilvl="0" w:tplc="8ADCAA8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D1CB5"/>
    <w:multiLevelType w:val="hybridMultilevel"/>
    <w:tmpl w:val="240AFD66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FE7C49"/>
    <w:multiLevelType w:val="hybridMultilevel"/>
    <w:tmpl w:val="52284E74"/>
    <w:lvl w:ilvl="0" w:tplc="284E96F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6527648">
    <w:abstractNumId w:val="5"/>
  </w:num>
  <w:num w:numId="2" w16cid:durableId="14237290">
    <w:abstractNumId w:val="3"/>
  </w:num>
  <w:num w:numId="3" w16cid:durableId="665716881">
    <w:abstractNumId w:val="1"/>
  </w:num>
  <w:num w:numId="4" w16cid:durableId="1679502843">
    <w:abstractNumId w:val="7"/>
  </w:num>
  <w:num w:numId="5" w16cid:durableId="1115295515">
    <w:abstractNumId w:val="0"/>
  </w:num>
  <w:num w:numId="6" w16cid:durableId="1143813907">
    <w:abstractNumId w:val="6"/>
  </w:num>
  <w:num w:numId="7" w16cid:durableId="618493274">
    <w:abstractNumId w:val="2"/>
  </w:num>
  <w:num w:numId="8" w16cid:durableId="13650592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33"/>
    <w:rsid w:val="00007DF0"/>
    <w:rsid w:val="000102EA"/>
    <w:rsid w:val="0001073F"/>
    <w:rsid w:val="00010D20"/>
    <w:rsid w:val="0001493E"/>
    <w:rsid w:val="00021F5F"/>
    <w:rsid w:val="000221E0"/>
    <w:rsid w:val="000355C6"/>
    <w:rsid w:val="00041171"/>
    <w:rsid w:val="00041548"/>
    <w:rsid w:val="00042FEB"/>
    <w:rsid w:val="00047D96"/>
    <w:rsid w:val="00056CEB"/>
    <w:rsid w:val="00056FD1"/>
    <w:rsid w:val="00062B4A"/>
    <w:rsid w:val="00066DD8"/>
    <w:rsid w:val="00071534"/>
    <w:rsid w:val="0007426E"/>
    <w:rsid w:val="000748D1"/>
    <w:rsid w:val="00077E84"/>
    <w:rsid w:val="00081E8F"/>
    <w:rsid w:val="00083686"/>
    <w:rsid w:val="000A17FB"/>
    <w:rsid w:val="000A4C68"/>
    <w:rsid w:val="000A5E25"/>
    <w:rsid w:val="000B5F9E"/>
    <w:rsid w:val="000C13E1"/>
    <w:rsid w:val="000C5878"/>
    <w:rsid w:val="000C7BDA"/>
    <w:rsid w:val="000E098E"/>
    <w:rsid w:val="000E0C3C"/>
    <w:rsid w:val="000E135C"/>
    <w:rsid w:val="000E797B"/>
    <w:rsid w:val="000F0CBC"/>
    <w:rsid w:val="000F1746"/>
    <w:rsid w:val="001010D1"/>
    <w:rsid w:val="00101BC4"/>
    <w:rsid w:val="001052B1"/>
    <w:rsid w:val="00113EA3"/>
    <w:rsid w:val="00120743"/>
    <w:rsid w:val="00124EA3"/>
    <w:rsid w:val="0012795A"/>
    <w:rsid w:val="0013129D"/>
    <w:rsid w:val="001313D2"/>
    <w:rsid w:val="00132514"/>
    <w:rsid w:val="00135221"/>
    <w:rsid w:val="00142EAE"/>
    <w:rsid w:val="00143125"/>
    <w:rsid w:val="0015256E"/>
    <w:rsid w:val="0015587A"/>
    <w:rsid w:val="001605A0"/>
    <w:rsid w:val="00164FE4"/>
    <w:rsid w:val="00166DB0"/>
    <w:rsid w:val="00167838"/>
    <w:rsid w:val="00177A79"/>
    <w:rsid w:val="001874CE"/>
    <w:rsid w:val="00192A4F"/>
    <w:rsid w:val="001970AA"/>
    <w:rsid w:val="001A36CF"/>
    <w:rsid w:val="001A519A"/>
    <w:rsid w:val="001B0814"/>
    <w:rsid w:val="001B142C"/>
    <w:rsid w:val="001B5822"/>
    <w:rsid w:val="001B7AFC"/>
    <w:rsid w:val="001C50B8"/>
    <w:rsid w:val="001E2093"/>
    <w:rsid w:val="001E579F"/>
    <w:rsid w:val="001F68CA"/>
    <w:rsid w:val="00203881"/>
    <w:rsid w:val="002106A6"/>
    <w:rsid w:val="00210733"/>
    <w:rsid w:val="002134B2"/>
    <w:rsid w:val="002138D2"/>
    <w:rsid w:val="00216350"/>
    <w:rsid w:val="002232E4"/>
    <w:rsid w:val="002256F0"/>
    <w:rsid w:val="002511BE"/>
    <w:rsid w:val="0025652F"/>
    <w:rsid w:val="00260839"/>
    <w:rsid w:val="002638D4"/>
    <w:rsid w:val="00264D17"/>
    <w:rsid w:val="0026763B"/>
    <w:rsid w:val="00270D02"/>
    <w:rsid w:val="0027602B"/>
    <w:rsid w:val="00285FB5"/>
    <w:rsid w:val="00286312"/>
    <w:rsid w:val="00290964"/>
    <w:rsid w:val="00293FEA"/>
    <w:rsid w:val="002A3D6D"/>
    <w:rsid w:val="002B19E6"/>
    <w:rsid w:val="002B245A"/>
    <w:rsid w:val="002B46A6"/>
    <w:rsid w:val="002B5FC3"/>
    <w:rsid w:val="002C4CCB"/>
    <w:rsid w:val="002C5CBF"/>
    <w:rsid w:val="002D18A1"/>
    <w:rsid w:val="002D695D"/>
    <w:rsid w:val="002E3AC0"/>
    <w:rsid w:val="002E63E1"/>
    <w:rsid w:val="002F2604"/>
    <w:rsid w:val="002F6103"/>
    <w:rsid w:val="002F7D65"/>
    <w:rsid w:val="0030117C"/>
    <w:rsid w:val="00302F29"/>
    <w:rsid w:val="00303909"/>
    <w:rsid w:val="003106A4"/>
    <w:rsid w:val="00310DB5"/>
    <w:rsid w:val="00325D33"/>
    <w:rsid w:val="00345E0C"/>
    <w:rsid w:val="00346940"/>
    <w:rsid w:val="00347CD9"/>
    <w:rsid w:val="00356AAD"/>
    <w:rsid w:val="00357B08"/>
    <w:rsid w:val="00362349"/>
    <w:rsid w:val="00377879"/>
    <w:rsid w:val="003829CD"/>
    <w:rsid w:val="00383280"/>
    <w:rsid w:val="00386C90"/>
    <w:rsid w:val="00390EFF"/>
    <w:rsid w:val="00392C93"/>
    <w:rsid w:val="003A429F"/>
    <w:rsid w:val="003A4E6D"/>
    <w:rsid w:val="003A5E56"/>
    <w:rsid w:val="003B2960"/>
    <w:rsid w:val="003C32C4"/>
    <w:rsid w:val="003D39CF"/>
    <w:rsid w:val="003D53B3"/>
    <w:rsid w:val="003E55C8"/>
    <w:rsid w:val="003E58E5"/>
    <w:rsid w:val="003F57FF"/>
    <w:rsid w:val="003F6083"/>
    <w:rsid w:val="003F6B6B"/>
    <w:rsid w:val="00402729"/>
    <w:rsid w:val="00404915"/>
    <w:rsid w:val="00404FA1"/>
    <w:rsid w:val="0042232C"/>
    <w:rsid w:val="004253DE"/>
    <w:rsid w:val="004304A4"/>
    <w:rsid w:val="004340A5"/>
    <w:rsid w:val="004344A1"/>
    <w:rsid w:val="00436846"/>
    <w:rsid w:val="004377DC"/>
    <w:rsid w:val="00440E67"/>
    <w:rsid w:val="00444460"/>
    <w:rsid w:val="0044500E"/>
    <w:rsid w:val="00446BDB"/>
    <w:rsid w:val="004500F1"/>
    <w:rsid w:val="0045053A"/>
    <w:rsid w:val="00452179"/>
    <w:rsid w:val="0045641C"/>
    <w:rsid w:val="004608B9"/>
    <w:rsid w:val="00465364"/>
    <w:rsid w:val="00467079"/>
    <w:rsid w:val="00470FE9"/>
    <w:rsid w:val="00471C8B"/>
    <w:rsid w:val="004736DA"/>
    <w:rsid w:val="00477B26"/>
    <w:rsid w:val="00485C82"/>
    <w:rsid w:val="00497F2D"/>
    <w:rsid w:val="004A3F35"/>
    <w:rsid w:val="004A4F20"/>
    <w:rsid w:val="004A6C51"/>
    <w:rsid w:val="004A7FA2"/>
    <w:rsid w:val="004B3A3B"/>
    <w:rsid w:val="004D1B39"/>
    <w:rsid w:val="004D3039"/>
    <w:rsid w:val="004E001B"/>
    <w:rsid w:val="004E14D3"/>
    <w:rsid w:val="004E20D6"/>
    <w:rsid w:val="004F05D3"/>
    <w:rsid w:val="004F2370"/>
    <w:rsid w:val="004F6177"/>
    <w:rsid w:val="00501597"/>
    <w:rsid w:val="00510179"/>
    <w:rsid w:val="00511F24"/>
    <w:rsid w:val="00514180"/>
    <w:rsid w:val="00514E5C"/>
    <w:rsid w:val="005250E5"/>
    <w:rsid w:val="00527294"/>
    <w:rsid w:val="00532E7F"/>
    <w:rsid w:val="00545A4E"/>
    <w:rsid w:val="00555A11"/>
    <w:rsid w:val="0057140F"/>
    <w:rsid w:val="00573277"/>
    <w:rsid w:val="00575101"/>
    <w:rsid w:val="00575C7D"/>
    <w:rsid w:val="00576A88"/>
    <w:rsid w:val="005848D0"/>
    <w:rsid w:val="005903B3"/>
    <w:rsid w:val="00596B9C"/>
    <w:rsid w:val="005A4100"/>
    <w:rsid w:val="005A4E7F"/>
    <w:rsid w:val="005A5716"/>
    <w:rsid w:val="005A5BAF"/>
    <w:rsid w:val="005A73AC"/>
    <w:rsid w:val="005B5369"/>
    <w:rsid w:val="005B740A"/>
    <w:rsid w:val="005C0DB7"/>
    <w:rsid w:val="005D3ACF"/>
    <w:rsid w:val="005F2D15"/>
    <w:rsid w:val="005F572C"/>
    <w:rsid w:val="006000A7"/>
    <w:rsid w:val="00603168"/>
    <w:rsid w:val="00603544"/>
    <w:rsid w:val="0061624B"/>
    <w:rsid w:val="006220CE"/>
    <w:rsid w:val="00623027"/>
    <w:rsid w:val="00626875"/>
    <w:rsid w:val="006405A5"/>
    <w:rsid w:val="0064245A"/>
    <w:rsid w:val="00643526"/>
    <w:rsid w:val="00643F4A"/>
    <w:rsid w:val="00652773"/>
    <w:rsid w:val="0065754C"/>
    <w:rsid w:val="00664DCF"/>
    <w:rsid w:val="00665679"/>
    <w:rsid w:val="00667E65"/>
    <w:rsid w:val="00671958"/>
    <w:rsid w:val="00676452"/>
    <w:rsid w:val="006802BF"/>
    <w:rsid w:val="00680399"/>
    <w:rsid w:val="00681664"/>
    <w:rsid w:val="0069430A"/>
    <w:rsid w:val="00694620"/>
    <w:rsid w:val="00695002"/>
    <w:rsid w:val="00697595"/>
    <w:rsid w:val="006B02CF"/>
    <w:rsid w:val="006B14EB"/>
    <w:rsid w:val="006B40B8"/>
    <w:rsid w:val="006B45DF"/>
    <w:rsid w:val="006B654F"/>
    <w:rsid w:val="006C0A58"/>
    <w:rsid w:val="006C64B4"/>
    <w:rsid w:val="006C670B"/>
    <w:rsid w:val="006C6CFF"/>
    <w:rsid w:val="006D25BF"/>
    <w:rsid w:val="006D6D67"/>
    <w:rsid w:val="006E67A0"/>
    <w:rsid w:val="006F54E9"/>
    <w:rsid w:val="006F63FC"/>
    <w:rsid w:val="007056C3"/>
    <w:rsid w:val="00710658"/>
    <w:rsid w:val="0071467B"/>
    <w:rsid w:val="007155A5"/>
    <w:rsid w:val="00717729"/>
    <w:rsid w:val="00724F21"/>
    <w:rsid w:val="00726106"/>
    <w:rsid w:val="00734308"/>
    <w:rsid w:val="007366B0"/>
    <w:rsid w:val="0074095B"/>
    <w:rsid w:val="00743FB4"/>
    <w:rsid w:val="00752826"/>
    <w:rsid w:val="007533AB"/>
    <w:rsid w:val="00764C4F"/>
    <w:rsid w:val="00764EA0"/>
    <w:rsid w:val="00776807"/>
    <w:rsid w:val="00784B8D"/>
    <w:rsid w:val="007A69CC"/>
    <w:rsid w:val="007A7D59"/>
    <w:rsid w:val="007B7B06"/>
    <w:rsid w:val="007C7218"/>
    <w:rsid w:val="007D0EC8"/>
    <w:rsid w:val="007D23ED"/>
    <w:rsid w:val="007D4DA6"/>
    <w:rsid w:val="007E5CB1"/>
    <w:rsid w:val="007E731F"/>
    <w:rsid w:val="0080712F"/>
    <w:rsid w:val="00815F96"/>
    <w:rsid w:val="00816872"/>
    <w:rsid w:val="00817BD9"/>
    <w:rsid w:val="008228D9"/>
    <w:rsid w:val="008357E8"/>
    <w:rsid w:val="0084164F"/>
    <w:rsid w:val="008456EB"/>
    <w:rsid w:val="008463B7"/>
    <w:rsid w:val="00847388"/>
    <w:rsid w:val="00852235"/>
    <w:rsid w:val="00855D7B"/>
    <w:rsid w:val="00862E11"/>
    <w:rsid w:val="00864221"/>
    <w:rsid w:val="00864E47"/>
    <w:rsid w:val="008722E3"/>
    <w:rsid w:val="00877B21"/>
    <w:rsid w:val="0088019F"/>
    <w:rsid w:val="00890BE9"/>
    <w:rsid w:val="008931AD"/>
    <w:rsid w:val="008A0D7E"/>
    <w:rsid w:val="008A2155"/>
    <w:rsid w:val="008A30AE"/>
    <w:rsid w:val="008B5415"/>
    <w:rsid w:val="008B6238"/>
    <w:rsid w:val="008C4C31"/>
    <w:rsid w:val="008C7C13"/>
    <w:rsid w:val="008D0680"/>
    <w:rsid w:val="008D10D9"/>
    <w:rsid w:val="008E68CF"/>
    <w:rsid w:val="008F009C"/>
    <w:rsid w:val="008F3683"/>
    <w:rsid w:val="0090341E"/>
    <w:rsid w:val="00903708"/>
    <w:rsid w:val="00907E06"/>
    <w:rsid w:val="00922C5F"/>
    <w:rsid w:val="00925F2F"/>
    <w:rsid w:val="00932BBB"/>
    <w:rsid w:val="00935403"/>
    <w:rsid w:val="009415E1"/>
    <w:rsid w:val="00950724"/>
    <w:rsid w:val="0095311A"/>
    <w:rsid w:val="00955F0D"/>
    <w:rsid w:val="00956D30"/>
    <w:rsid w:val="0095730E"/>
    <w:rsid w:val="00965883"/>
    <w:rsid w:val="00972D5F"/>
    <w:rsid w:val="00973680"/>
    <w:rsid w:val="009741DF"/>
    <w:rsid w:val="0097499C"/>
    <w:rsid w:val="00974B48"/>
    <w:rsid w:val="00980290"/>
    <w:rsid w:val="00981526"/>
    <w:rsid w:val="00987035"/>
    <w:rsid w:val="00995654"/>
    <w:rsid w:val="00995B8A"/>
    <w:rsid w:val="00996798"/>
    <w:rsid w:val="009A11B9"/>
    <w:rsid w:val="009A1AEE"/>
    <w:rsid w:val="009A36AD"/>
    <w:rsid w:val="009A4A8D"/>
    <w:rsid w:val="009A6F98"/>
    <w:rsid w:val="009B22BB"/>
    <w:rsid w:val="009B427A"/>
    <w:rsid w:val="009B4F65"/>
    <w:rsid w:val="009B634F"/>
    <w:rsid w:val="009C2E62"/>
    <w:rsid w:val="009C7C21"/>
    <w:rsid w:val="009E0B8D"/>
    <w:rsid w:val="009E21B6"/>
    <w:rsid w:val="009E3CE9"/>
    <w:rsid w:val="009F3F62"/>
    <w:rsid w:val="009F4CBF"/>
    <w:rsid w:val="009F629B"/>
    <w:rsid w:val="00A0101E"/>
    <w:rsid w:val="00A0275C"/>
    <w:rsid w:val="00A075D7"/>
    <w:rsid w:val="00A078F5"/>
    <w:rsid w:val="00A12BE6"/>
    <w:rsid w:val="00A15B80"/>
    <w:rsid w:val="00A1726E"/>
    <w:rsid w:val="00A20556"/>
    <w:rsid w:val="00A37358"/>
    <w:rsid w:val="00A40ACA"/>
    <w:rsid w:val="00A63BC9"/>
    <w:rsid w:val="00A71563"/>
    <w:rsid w:val="00A72567"/>
    <w:rsid w:val="00A82348"/>
    <w:rsid w:val="00A87FFC"/>
    <w:rsid w:val="00A9311C"/>
    <w:rsid w:val="00A93D0D"/>
    <w:rsid w:val="00A97B2C"/>
    <w:rsid w:val="00AA249E"/>
    <w:rsid w:val="00AA4CC4"/>
    <w:rsid w:val="00AB5035"/>
    <w:rsid w:val="00AB7531"/>
    <w:rsid w:val="00AC144C"/>
    <w:rsid w:val="00AC6E76"/>
    <w:rsid w:val="00AD60FC"/>
    <w:rsid w:val="00AE0276"/>
    <w:rsid w:val="00AE4B56"/>
    <w:rsid w:val="00AF06D4"/>
    <w:rsid w:val="00AF53B2"/>
    <w:rsid w:val="00AF572B"/>
    <w:rsid w:val="00B0446E"/>
    <w:rsid w:val="00B358FE"/>
    <w:rsid w:val="00B35EF6"/>
    <w:rsid w:val="00B370D1"/>
    <w:rsid w:val="00B40EB1"/>
    <w:rsid w:val="00B50F71"/>
    <w:rsid w:val="00B5108B"/>
    <w:rsid w:val="00B51E82"/>
    <w:rsid w:val="00B55204"/>
    <w:rsid w:val="00B55CF1"/>
    <w:rsid w:val="00B61942"/>
    <w:rsid w:val="00B62D37"/>
    <w:rsid w:val="00B67737"/>
    <w:rsid w:val="00B73FCC"/>
    <w:rsid w:val="00B755A0"/>
    <w:rsid w:val="00B75B8C"/>
    <w:rsid w:val="00B77F8D"/>
    <w:rsid w:val="00B83F00"/>
    <w:rsid w:val="00B8442D"/>
    <w:rsid w:val="00B85950"/>
    <w:rsid w:val="00B85E54"/>
    <w:rsid w:val="00BA0BCB"/>
    <w:rsid w:val="00BA389B"/>
    <w:rsid w:val="00BA747A"/>
    <w:rsid w:val="00BB0FFD"/>
    <w:rsid w:val="00BB234C"/>
    <w:rsid w:val="00BB393D"/>
    <w:rsid w:val="00BB4963"/>
    <w:rsid w:val="00BB66A3"/>
    <w:rsid w:val="00BB6D98"/>
    <w:rsid w:val="00BC6D17"/>
    <w:rsid w:val="00BD071B"/>
    <w:rsid w:val="00BD1EF7"/>
    <w:rsid w:val="00BD22A6"/>
    <w:rsid w:val="00BD2934"/>
    <w:rsid w:val="00BD5E7B"/>
    <w:rsid w:val="00BD65E8"/>
    <w:rsid w:val="00BE4361"/>
    <w:rsid w:val="00BF1610"/>
    <w:rsid w:val="00C01287"/>
    <w:rsid w:val="00C037B0"/>
    <w:rsid w:val="00C11067"/>
    <w:rsid w:val="00C1384D"/>
    <w:rsid w:val="00C15E1B"/>
    <w:rsid w:val="00C339E2"/>
    <w:rsid w:val="00C3549F"/>
    <w:rsid w:val="00C355E4"/>
    <w:rsid w:val="00C35975"/>
    <w:rsid w:val="00C50092"/>
    <w:rsid w:val="00C5088B"/>
    <w:rsid w:val="00C53B37"/>
    <w:rsid w:val="00C53E28"/>
    <w:rsid w:val="00C54412"/>
    <w:rsid w:val="00C5473F"/>
    <w:rsid w:val="00C6210D"/>
    <w:rsid w:val="00C63296"/>
    <w:rsid w:val="00C6406A"/>
    <w:rsid w:val="00C65494"/>
    <w:rsid w:val="00C67F5E"/>
    <w:rsid w:val="00C7401F"/>
    <w:rsid w:val="00C74DBD"/>
    <w:rsid w:val="00C76648"/>
    <w:rsid w:val="00C76A0B"/>
    <w:rsid w:val="00C81CA5"/>
    <w:rsid w:val="00C95615"/>
    <w:rsid w:val="00C96400"/>
    <w:rsid w:val="00CA50DE"/>
    <w:rsid w:val="00CA7BA8"/>
    <w:rsid w:val="00CC4478"/>
    <w:rsid w:val="00CC4A1E"/>
    <w:rsid w:val="00CC7B52"/>
    <w:rsid w:val="00CD0668"/>
    <w:rsid w:val="00CD0E00"/>
    <w:rsid w:val="00CD28DB"/>
    <w:rsid w:val="00CD48A6"/>
    <w:rsid w:val="00CD4D3E"/>
    <w:rsid w:val="00CD6E1B"/>
    <w:rsid w:val="00CE0F4B"/>
    <w:rsid w:val="00CF18E5"/>
    <w:rsid w:val="00CF2861"/>
    <w:rsid w:val="00CF74BD"/>
    <w:rsid w:val="00D01479"/>
    <w:rsid w:val="00D158CA"/>
    <w:rsid w:val="00D32C9B"/>
    <w:rsid w:val="00D34F4E"/>
    <w:rsid w:val="00D40638"/>
    <w:rsid w:val="00D41B5D"/>
    <w:rsid w:val="00D43194"/>
    <w:rsid w:val="00D45218"/>
    <w:rsid w:val="00D57D43"/>
    <w:rsid w:val="00D62616"/>
    <w:rsid w:val="00D6747C"/>
    <w:rsid w:val="00D756AC"/>
    <w:rsid w:val="00D77782"/>
    <w:rsid w:val="00D81BF4"/>
    <w:rsid w:val="00D91543"/>
    <w:rsid w:val="00DA5209"/>
    <w:rsid w:val="00DA595D"/>
    <w:rsid w:val="00DB1F8D"/>
    <w:rsid w:val="00DB3699"/>
    <w:rsid w:val="00DC5711"/>
    <w:rsid w:val="00DD0831"/>
    <w:rsid w:val="00DF16F2"/>
    <w:rsid w:val="00DF2840"/>
    <w:rsid w:val="00DF2DDF"/>
    <w:rsid w:val="00DF694C"/>
    <w:rsid w:val="00DF75AD"/>
    <w:rsid w:val="00DF7A1B"/>
    <w:rsid w:val="00E05019"/>
    <w:rsid w:val="00E059C1"/>
    <w:rsid w:val="00E075AB"/>
    <w:rsid w:val="00E214B0"/>
    <w:rsid w:val="00E346B5"/>
    <w:rsid w:val="00E37ABD"/>
    <w:rsid w:val="00E424D9"/>
    <w:rsid w:val="00E443D9"/>
    <w:rsid w:val="00E466F0"/>
    <w:rsid w:val="00E478C5"/>
    <w:rsid w:val="00E61165"/>
    <w:rsid w:val="00E6339D"/>
    <w:rsid w:val="00E7341A"/>
    <w:rsid w:val="00E81667"/>
    <w:rsid w:val="00E8333D"/>
    <w:rsid w:val="00E83A7A"/>
    <w:rsid w:val="00E8470F"/>
    <w:rsid w:val="00E873B5"/>
    <w:rsid w:val="00E91654"/>
    <w:rsid w:val="00E93489"/>
    <w:rsid w:val="00E93FDB"/>
    <w:rsid w:val="00E950A7"/>
    <w:rsid w:val="00EB3083"/>
    <w:rsid w:val="00EB3351"/>
    <w:rsid w:val="00EB38CF"/>
    <w:rsid w:val="00EB620D"/>
    <w:rsid w:val="00EC1714"/>
    <w:rsid w:val="00EC2D88"/>
    <w:rsid w:val="00EC5B69"/>
    <w:rsid w:val="00EC667D"/>
    <w:rsid w:val="00EE1268"/>
    <w:rsid w:val="00EE21BB"/>
    <w:rsid w:val="00EE326B"/>
    <w:rsid w:val="00EF15F6"/>
    <w:rsid w:val="00F024AA"/>
    <w:rsid w:val="00F03A82"/>
    <w:rsid w:val="00F07194"/>
    <w:rsid w:val="00F07592"/>
    <w:rsid w:val="00F11CA9"/>
    <w:rsid w:val="00F14ED4"/>
    <w:rsid w:val="00F30E04"/>
    <w:rsid w:val="00F41BE5"/>
    <w:rsid w:val="00F502B7"/>
    <w:rsid w:val="00F50D85"/>
    <w:rsid w:val="00F51470"/>
    <w:rsid w:val="00F52665"/>
    <w:rsid w:val="00F56DAE"/>
    <w:rsid w:val="00F60A15"/>
    <w:rsid w:val="00F60B76"/>
    <w:rsid w:val="00F62310"/>
    <w:rsid w:val="00F66BA0"/>
    <w:rsid w:val="00F67563"/>
    <w:rsid w:val="00F676ED"/>
    <w:rsid w:val="00F7110B"/>
    <w:rsid w:val="00F71A88"/>
    <w:rsid w:val="00F731B4"/>
    <w:rsid w:val="00F761A6"/>
    <w:rsid w:val="00F822D2"/>
    <w:rsid w:val="00F84840"/>
    <w:rsid w:val="00F940CA"/>
    <w:rsid w:val="00FA2360"/>
    <w:rsid w:val="00FA25A6"/>
    <w:rsid w:val="00FB5AF0"/>
    <w:rsid w:val="00FC2939"/>
    <w:rsid w:val="00FC5BA5"/>
    <w:rsid w:val="00FD1BE8"/>
    <w:rsid w:val="00FD4611"/>
    <w:rsid w:val="00FD5A08"/>
    <w:rsid w:val="00FE19FC"/>
    <w:rsid w:val="00FE4E38"/>
    <w:rsid w:val="00FE60D9"/>
    <w:rsid w:val="00FE740A"/>
    <w:rsid w:val="00FF017F"/>
    <w:rsid w:val="00FF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BA09F"/>
  <w15:chartTrackingRefBased/>
  <w15:docId w15:val="{44216C8B-425E-4987-98E4-DC23F29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0A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24F21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5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CM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50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fr-CM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50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fr-CM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50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fr-CM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50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M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50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CM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50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M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50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CM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4DA6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D4DA6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44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460"/>
    <w:rPr>
      <w:lang w:val="fr-FR"/>
    </w:rPr>
  </w:style>
  <w:style w:type="paragraph" w:styleId="Sansinterligne">
    <w:name w:val="No Spacing"/>
    <w:uiPriority w:val="1"/>
    <w:qFormat/>
    <w:rsid w:val="00CD48A6"/>
    <w:pPr>
      <w:spacing w:after="0" w:line="240" w:lineRule="auto"/>
    </w:pPr>
    <w:rPr>
      <w:rFonts w:eastAsiaTheme="minorEastAsia"/>
      <w:lang w:val="fr-FR" w:eastAsia="fr-FR"/>
    </w:rPr>
  </w:style>
  <w:style w:type="table" w:styleId="Grilledutableau">
    <w:name w:val="Table Grid"/>
    <w:basedOn w:val="TableauNormal"/>
    <w:uiPriority w:val="39"/>
    <w:rsid w:val="00CD48A6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24F21"/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4F2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F21"/>
    <w:rPr>
      <w:rFonts w:ascii="Segoe UI" w:eastAsiaTheme="minorEastAsia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2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4F21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24F21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4F21"/>
    <w:rPr>
      <w:rFonts w:eastAsiaTheme="minorEastAsia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24F21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24F21"/>
    <w:rPr>
      <w:rFonts w:eastAsiaTheme="minorEastAsia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24F2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4F21"/>
    <w:rPr>
      <w:rFonts w:ascii="Times New Roman" w:hAnsi="Times New Roman" w:cs="Times New Roman"/>
      <w:noProof/>
      <w:sz w:val="24"/>
      <w:lang w:val="en-US"/>
    </w:rPr>
  </w:style>
  <w:style w:type="paragraph" w:customStyle="1" w:styleId="Titre11">
    <w:name w:val="Titre 11"/>
    <w:basedOn w:val="Normal"/>
    <w:next w:val="Normal"/>
    <w:uiPriority w:val="9"/>
    <w:qFormat/>
    <w:rsid w:val="00724F2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24F21"/>
  </w:style>
  <w:style w:type="paragraph" w:styleId="TM1">
    <w:name w:val="toc 1"/>
    <w:basedOn w:val="Normal"/>
    <w:next w:val="Normal"/>
    <w:autoRedefine/>
    <w:uiPriority w:val="39"/>
    <w:unhideWhenUsed/>
    <w:rsid w:val="00724F21"/>
    <w:pPr>
      <w:tabs>
        <w:tab w:val="left" w:pos="440"/>
        <w:tab w:val="right" w:leader="dot" w:pos="9062"/>
      </w:tabs>
      <w:spacing w:after="100" w:line="276" w:lineRule="auto"/>
      <w:jc w:val="center"/>
    </w:pPr>
    <w:rPr>
      <w:rFonts w:ascii="Times New Roman" w:eastAsia="Times New Roman" w:hAnsi="Times New Roman" w:cs="Times New Roman"/>
      <w:b/>
      <w:sz w:val="32"/>
      <w:szCs w:val="32"/>
      <w:lang w:val="en-GB" w:eastAsia="fr-FR"/>
    </w:rPr>
  </w:style>
  <w:style w:type="character" w:customStyle="1" w:styleId="Lienhypertexte1">
    <w:name w:val="Lien hypertexte1"/>
    <w:basedOn w:val="Policepardfaut"/>
    <w:uiPriority w:val="99"/>
    <w:unhideWhenUsed/>
    <w:rsid w:val="00724F21"/>
    <w:rPr>
      <w:color w:val="0000FF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724F21"/>
    <w:pPr>
      <w:spacing w:after="100" w:line="276" w:lineRule="auto"/>
      <w:ind w:left="220"/>
    </w:pPr>
    <w:rPr>
      <w:rFonts w:eastAsia="Times New Roman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724F21"/>
    <w:pPr>
      <w:spacing w:after="0" w:line="240" w:lineRule="auto"/>
    </w:pPr>
    <w:rPr>
      <w:rFonts w:eastAsia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3">
    <w:name w:val="toc 3"/>
    <w:basedOn w:val="Normal"/>
    <w:next w:val="Normal"/>
    <w:autoRedefine/>
    <w:uiPriority w:val="39"/>
    <w:unhideWhenUsed/>
    <w:rsid w:val="00724F21"/>
    <w:pPr>
      <w:spacing w:after="100" w:line="276" w:lineRule="auto"/>
      <w:ind w:left="440"/>
    </w:pPr>
    <w:rPr>
      <w:rFonts w:eastAsia="Times New Roman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724F21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724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4F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Policepardfaut"/>
    <w:rsid w:val="00724F21"/>
  </w:style>
  <w:style w:type="character" w:customStyle="1" w:styleId="fontstyle01">
    <w:name w:val="fontstyle01"/>
    <w:basedOn w:val="Policepardfaut"/>
    <w:rsid w:val="00724F21"/>
    <w:rPr>
      <w:rFonts w:ascii="LucidaConsole" w:hAnsi="LucidaConsole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724F21"/>
    <w:rPr>
      <w:color w:val="954F72"/>
      <w:u w:val="single"/>
    </w:rPr>
  </w:style>
  <w:style w:type="paragraph" w:customStyle="1" w:styleId="msonormal0">
    <w:name w:val="msonormal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Titre1Car1">
    <w:name w:val="Titre 1 Car1"/>
    <w:basedOn w:val="Policepardfaut"/>
    <w:uiPriority w:val="9"/>
    <w:rsid w:val="00724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724F21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1052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C2D88"/>
    <w:pPr>
      <w:spacing w:after="0"/>
    </w:pPr>
  </w:style>
  <w:style w:type="paragraph" w:customStyle="1" w:styleId="xl67">
    <w:name w:val="xl67"/>
    <w:basedOn w:val="Normal"/>
    <w:rsid w:val="002B4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r-CM" w:eastAsia="fr-CM"/>
    </w:rPr>
  </w:style>
  <w:style w:type="character" w:customStyle="1" w:styleId="notranslate">
    <w:name w:val="notranslate"/>
    <w:basedOn w:val="Policepardfaut"/>
    <w:rsid w:val="00FE4E38"/>
  </w:style>
  <w:style w:type="paragraph" w:customStyle="1" w:styleId="xl68">
    <w:name w:val="xl68"/>
    <w:basedOn w:val="Normal"/>
    <w:rsid w:val="004E0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val="fr-CM" w:eastAsia="fr-CM"/>
    </w:rPr>
  </w:style>
  <w:style w:type="paragraph" w:customStyle="1" w:styleId="xl69">
    <w:name w:val="xl69"/>
    <w:basedOn w:val="Normal"/>
    <w:rsid w:val="004E001B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color w:val="212121"/>
      <w:sz w:val="24"/>
      <w:szCs w:val="24"/>
      <w:lang w:val="fr-CM" w:eastAsia="fr-CM"/>
    </w:rPr>
  </w:style>
  <w:style w:type="paragraph" w:customStyle="1" w:styleId="xl70">
    <w:name w:val="xl70"/>
    <w:basedOn w:val="Normal"/>
    <w:rsid w:val="004E0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M" w:eastAsia="fr-CM"/>
    </w:rPr>
  </w:style>
  <w:style w:type="paragraph" w:customStyle="1" w:styleId="Default">
    <w:name w:val="Default"/>
    <w:rsid w:val="001010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Titre2Car">
    <w:name w:val="Titre 2 Car"/>
    <w:basedOn w:val="Policepardfaut"/>
    <w:link w:val="Titre2"/>
    <w:uiPriority w:val="9"/>
    <w:semiHidden/>
    <w:rsid w:val="00E950A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Titre3Car">
    <w:name w:val="Titre 3 Car"/>
    <w:basedOn w:val="Policepardfaut"/>
    <w:link w:val="Titre3"/>
    <w:uiPriority w:val="9"/>
    <w:semiHidden/>
    <w:rsid w:val="00E950A7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Titre4Car">
    <w:name w:val="Titre 4 Car"/>
    <w:basedOn w:val="Policepardfaut"/>
    <w:link w:val="Titre4"/>
    <w:uiPriority w:val="9"/>
    <w:semiHidden/>
    <w:rsid w:val="00E950A7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Titre5Car">
    <w:name w:val="Titre 5 Car"/>
    <w:basedOn w:val="Policepardfaut"/>
    <w:link w:val="Titre5"/>
    <w:uiPriority w:val="9"/>
    <w:semiHidden/>
    <w:rsid w:val="00E950A7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Titre6Car">
    <w:name w:val="Titre 6 Car"/>
    <w:basedOn w:val="Policepardfaut"/>
    <w:link w:val="Titre6"/>
    <w:uiPriority w:val="9"/>
    <w:semiHidden/>
    <w:rsid w:val="00E950A7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itre7Car">
    <w:name w:val="Titre 7 Car"/>
    <w:basedOn w:val="Policepardfaut"/>
    <w:link w:val="Titre7"/>
    <w:uiPriority w:val="9"/>
    <w:semiHidden/>
    <w:rsid w:val="00E950A7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itre8Car">
    <w:name w:val="Titre 8 Car"/>
    <w:basedOn w:val="Policepardfaut"/>
    <w:link w:val="Titre8"/>
    <w:uiPriority w:val="9"/>
    <w:semiHidden/>
    <w:rsid w:val="00E950A7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itre9Car">
    <w:name w:val="Titre 9 Car"/>
    <w:basedOn w:val="Policepardfaut"/>
    <w:link w:val="Titre9"/>
    <w:uiPriority w:val="9"/>
    <w:semiHidden/>
    <w:rsid w:val="00E950A7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re">
    <w:name w:val="Title"/>
    <w:basedOn w:val="Normal"/>
    <w:next w:val="Normal"/>
    <w:link w:val="TitreCar"/>
    <w:uiPriority w:val="10"/>
    <w:qFormat/>
    <w:rsid w:val="00E950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M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950A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50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M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950A7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Citation">
    <w:name w:val="Quote"/>
    <w:basedOn w:val="Normal"/>
    <w:next w:val="Normal"/>
    <w:link w:val="CitationCar"/>
    <w:uiPriority w:val="29"/>
    <w:qFormat/>
    <w:rsid w:val="00E950A7"/>
    <w:pPr>
      <w:spacing w:before="160"/>
      <w:jc w:val="center"/>
    </w:pPr>
    <w:rPr>
      <w:i/>
      <w:iCs/>
      <w:color w:val="404040" w:themeColor="text1" w:themeTint="BF"/>
      <w:kern w:val="2"/>
      <w:lang w:val="fr-CM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950A7"/>
    <w:rPr>
      <w:i/>
      <w:iCs/>
      <w:color w:val="404040" w:themeColor="text1" w:themeTint="BF"/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950A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50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fr-CM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50A7"/>
    <w:rPr>
      <w:i/>
      <w:iCs/>
      <w:color w:val="2F5496" w:themeColor="accent1" w:themeShade="BF"/>
      <w:kern w:val="2"/>
      <w14:ligatures w14:val="standardContextual"/>
    </w:rPr>
  </w:style>
  <w:style w:type="character" w:styleId="Rfrenceintense">
    <w:name w:val="Intense Reference"/>
    <w:basedOn w:val="Policepardfaut"/>
    <w:uiPriority w:val="32"/>
    <w:qFormat/>
    <w:rsid w:val="00E950A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D1B7C-4ED2-40A2-B4C7-0EC192F11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7</TotalTime>
  <Pages>1</Pages>
  <Words>204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hp</cp:lastModifiedBy>
  <cp:revision>643</cp:revision>
  <dcterms:created xsi:type="dcterms:W3CDTF">2022-04-28T20:35:00Z</dcterms:created>
  <dcterms:modified xsi:type="dcterms:W3CDTF">2026-02-02T13:42:00Z</dcterms:modified>
</cp:coreProperties>
</file>